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1225"/>
        <w:gridCol w:w="1224"/>
        <w:gridCol w:w="1224"/>
        <w:gridCol w:w="1224"/>
        <w:gridCol w:w="1224"/>
      </w:tblGrid>
      <w:tr w:rsidR="00300444" w:rsidRPr="009E1F4A" w14:paraId="6158FB73" w14:textId="77777777" w:rsidTr="00A85737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13B09B" w14:textId="77777777" w:rsidR="00300444" w:rsidRPr="009E1F4A" w:rsidRDefault="00300444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Variab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6B0C29" w14:textId="77777777" w:rsidR="00300444" w:rsidRPr="009E1F4A" w:rsidRDefault="00300444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BE89A4" w14:textId="77777777" w:rsidR="00300444" w:rsidRPr="009E1F4A" w:rsidRDefault="00300444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5B31F15" w14:textId="77777777" w:rsidR="00300444" w:rsidRPr="009E1F4A" w:rsidRDefault="00300444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BC65E8" w14:textId="77777777" w:rsidR="00300444" w:rsidRPr="009E1F4A" w:rsidRDefault="00300444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D9E6A19" w14:textId="77777777" w:rsidR="00300444" w:rsidRPr="009E1F4A" w:rsidRDefault="00300444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3</w:t>
            </w:r>
          </w:p>
        </w:tc>
      </w:tr>
      <w:tr w:rsidR="00300444" w:rsidRPr="009E1F4A" w14:paraId="71D6830F" w14:textId="77777777" w:rsidTr="00A85737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B357B9" w14:textId="77777777" w:rsidR="00300444" w:rsidRPr="009E1F4A" w:rsidRDefault="00300444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4393217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438D0D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86E665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D416CC8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F7286C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</w:tr>
      <w:tr w:rsidR="00300444" w:rsidRPr="009E1F4A" w14:paraId="6FC1E33F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ECFC2" w14:textId="77777777" w:rsidR="00300444" w:rsidRPr="009E1F4A" w:rsidRDefault="00300444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. R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52250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6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232ED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7C18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DA84B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E1D96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300444" w:rsidRPr="009E1F4A" w14:paraId="18820795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7ED55" w14:textId="77777777" w:rsidR="00300444" w:rsidRPr="009E1F4A" w:rsidRDefault="00300444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C30E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9639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2F402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A867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2952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300444" w:rsidRPr="009E1F4A" w14:paraId="4B793A58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AA5B" w14:textId="77777777" w:rsidR="00300444" w:rsidRPr="009E1F4A" w:rsidRDefault="00300444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2. accurac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94CFC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B36EB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80E8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-.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C0C36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5BD8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300444" w:rsidRPr="009E1F4A" w14:paraId="0CCC8C31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029C0" w14:textId="77777777" w:rsidR="00300444" w:rsidRPr="009E1F4A" w:rsidRDefault="00300444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E4DD1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C2510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6C45D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42, .1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7C653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0543D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300444" w:rsidRPr="009E1F4A" w14:paraId="6328B4F2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FA16" w14:textId="77777777" w:rsidR="00300444" w:rsidRPr="009E1F4A" w:rsidRDefault="00300444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8E000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6612D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DAE2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BDA48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CF41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300444" w:rsidRPr="009E1F4A" w14:paraId="0CD1F459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29AEF" w14:textId="77777777" w:rsidR="00300444" w:rsidRPr="009E1F4A" w:rsidRDefault="00300444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3. confidenc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E8655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89.3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45DF8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6.5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5CCEF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-.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3BE7E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FE787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300444" w:rsidRPr="009E1F4A" w14:paraId="3AA00A5C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7A6B0" w14:textId="77777777" w:rsidR="00300444" w:rsidRPr="009E1F4A" w:rsidRDefault="00300444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29C28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8BDD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7554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36, .1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0DB67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21, .3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DC79F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300444" w:rsidRPr="009E1F4A" w14:paraId="7B4A2ED0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A3EF8" w14:textId="77777777" w:rsidR="00300444" w:rsidRPr="009E1F4A" w:rsidRDefault="00300444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E77E1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9A6AA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9CE0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E2467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753E4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300444" w:rsidRPr="009E1F4A" w14:paraId="6391E647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CB5C" w14:textId="77777777" w:rsidR="00300444" w:rsidRPr="009E1F4A" w:rsidRDefault="00300444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4. </w:t>
            </w:r>
            <w:r>
              <w:rPr>
                <w:sz w:val="24"/>
                <w:szCs w:val="24"/>
              </w:rPr>
              <w:t>meta-d’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0748B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.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3D675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.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717CE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F062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26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AC26F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-.20</w:t>
            </w:r>
          </w:p>
        </w:tc>
      </w:tr>
      <w:tr w:rsidR="00300444" w:rsidRPr="009E1F4A" w14:paraId="2E1B927D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1658" w14:textId="77777777" w:rsidR="00300444" w:rsidRPr="009E1F4A" w:rsidRDefault="00300444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22507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6F82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9B2B4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22, .3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9938F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.00, .4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ABA4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44, .07]</w:t>
            </w:r>
          </w:p>
        </w:tc>
      </w:tr>
      <w:tr w:rsidR="00300444" w:rsidRPr="009E1F4A" w14:paraId="483F1CB1" w14:textId="77777777" w:rsidTr="00A85737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2CF8C11" w14:textId="77777777" w:rsidR="00300444" w:rsidRPr="009E1F4A" w:rsidRDefault="00300444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F3D4D08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DC0F244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E1AE3AF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89D8745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E5B1B9D" w14:textId="77777777" w:rsidR="00300444" w:rsidRPr="009E1F4A" w:rsidRDefault="00300444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</w:tbl>
    <w:p w14:paraId="4AE95569" w14:textId="77777777" w:rsidR="00106033" w:rsidRDefault="00106033"/>
    <w:sectPr w:rsidR="001060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89F"/>
    <w:rsid w:val="00106033"/>
    <w:rsid w:val="00300444"/>
    <w:rsid w:val="00966542"/>
    <w:rsid w:val="009E18CA"/>
    <w:rsid w:val="00AF7247"/>
    <w:rsid w:val="00B2299A"/>
    <w:rsid w:val="00B6489F"/>
    <w:rsid w:val="00DF4FF3"/>
    <w:rsid w:val="00E023CE"/>
    <w:rsid w:val="00E93C04"/>
    <w:rsid w:val="00FF7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C1F3F"/>
  <w15:chartTrackingRefBased/>
  <w15:docId w15:val="{6F263396-93AD-41C8-BB43-233D873F2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l-PL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15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Zajkowski</dc:creator>
  <cp:keywords/>
  <dc:description/>
  <cp:lastModifiedBy>Wojciech Zajkowski</cp:lastModifiedBy>
  <cp:revision>2</cp:revision>
  <dcterms:created xsi:type="dcterms:W3CDTF">2022-05-06T09:31:00Z</dcterms:created>
  <dcterms:modified xsi:type="dcterms:W3CDTF">2022-05-06T09:31:00Z</dcterms:modified>
</cp:coreProperties>
</file>